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eastAsia="Arial" w:cs="Arial"/>
          <w:lang w:val="en-US"/>
        </w:rPr>
      </w:pPr>
      <w:bookmarkStart w:id="0" w:name="_heading=h.gjdgxs"/>
      <w:bookmarkEnd w:id="0"/>
      <w:r>
        <w:rPr>
          <w:rFonts w:eastAsia="Arial" w:cs="Arial" w:ascii="Arial" w:hAnsi="Arial"/>
          <w:lang w:val="en-US"/>
        </w:rPr>
        <w:t>Extended Data Figure 3-1</w:t>
      </w:r>
    </w:p>
    <w:p>
      <w:pPr>
        <w:pStyle w:val="Normal"/>
        <w:widowControl w:val="false"/>
        <w:jc w:val="both"/>
        <w:rPr>
          <w:rFonts w:ascii="Arial" w:hAnsi="Arial" w:eastAsia="Arial" w:cs="Arial"/>
          <w:sz w:val="28"/>
          <w:szCs w:val="28"/>
          <w:lang w:val="en-US"/>
        </w:rPr>
      </w:pPr>
      <w:r>
        <w:rPr>
          <w:rFonts w:eastAsia="Arial" w:cs="Arial"/>
          <w:sz w:val="28"/>
          <w:szCs w:val="28"/>
          <w:lang w:val="en-US"/>
        </w:rPr>
      </w:r>
    </w:p>
    <w:p>
      <w:pPr>
        <w:pStyle w:val="Normal"/>
        <w:widowControl w:val="false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mmary for behavioral features.</w:t>
      </w:r>
    </w:p>
    <w:p>
      <w:pPr>
        <w:pStyle w:val="Normal"/>
        <w:widowControl w:val="false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13183" w:type="dxa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95"/>
        <w:gridCol w:w="3780"/>
        <w:gridCol w:w="7708"/>
      </w:tblGrid>
      <w:tr>
        <w:trPr/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lysis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ature</w:t>
            </w:r>
          </w:p>
        </w:tc>
        <w:tc>
          <w:tcPr>
            <w:tcW w:w="7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inition</w:t>
            </w:r>
          </w:p>
        </w:tc>
      </w:tr>
      <w:tr>
        <w:trPr>
          <w:trHeight w:val="746" w:hRule="atLeast"/>
        </w:trPr>
        <w:tc>
          <w:tcPr>
            <w:tcW w:w="169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ventional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errors (times)</w:t>
            </w:r>
          </w:p>
        </w:tc>
        <w:tc>
          <w:tcPr>
            <w:tcW w:w="770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sum of the number of visits for the areas around the non-target  holes, where the radius of each area was set at approximately 80 mm for the BM1 and 270 mm for the BM3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ncy (s)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atency until entry to the escape box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vel distance (mm)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um of norms of moving vector between successive 2 frames of a single trial movie.</w:t>
            </w:r>
          </w:p>
        </w:tc>
      </w:tr>
      <w:tr>
        <w:trPr/>
        <w:tc>
          <w:tcPr>
            <w:tcW w:w="169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ime spent around each hole (s)</w:t>
            </w:r>
          </w:p>
        </w:tc>
        <w:tc>
          <w:tcPr>
            <w:tcW w:w="770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duration that a mouse stayed within an area around each hole, where the radius of the areas was set at 80 mm for the BM1 and 270 mm for the BM3.</w:t>
            </w:r>
          </w:p>
        </w:tc>
      </w:tr>
      <w:tr>
        <w:trPr/>
        <w:tc>
          <w:tcPr>
            <w:tcW w:w="169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tegy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770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f movement history during a trial satisfied both the following conditions,</w:t>
            </w:r>
          </w:p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) Number of crossing the quadrants = 0,</w:t>
            </w:r>
          </w:p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2) Number of errors </w:t>
            </w:r>
            <w:r>
              <w:rPr>
                <w:rFonts w:ascii="MS Mincho;MS Gothic" w:hAnsi="MS Mincho;MS Gothic" w:cs="MS Mincho;MS Gothic" w:eastAsia="MS Mincho;MS Gothic"/>
                <w:sz w:val="24"/>
                <w:szCs w:val="24"/>
              </w:rPr>
              <w:t>＜</w:t>
            </w:r>
            <w:r>
              <w:rPr>
                <w:rFonts w:eastAsia="Arial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f movement history during a trial satisfied all of the following conditions,</w:t>
            </w:r>
          </w:p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(1) Number of crossing the quadrants </w:t>
            </w:r>
            <w:r>
              <w:rPr>
                <w:rFonts w:ascii="MS Mincho;MS Gothic" w:hAnsi="MS Mincho;MS Gothic" w:cs="MS Mincho;MS Gothic" w:eastAsia="MS Mincho;MS Gothic"/>
                <w:sz w:val="24"/>
                <w:szCs w:val="24"/>
                <w:lang w:val="en-US"/>
              </w:rPr>
              <w:t>＜</w:t>
            </w:r>
            <w:r>
              <w:rPr>
                <w:rFonts w:eastAsia="Arial"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3,</w:t>
            </w:r>
          </w:p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2) Order of visits to holes was sequential,</w:t>
            </w:r>
          </w:p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3) The strategy has not been classified to the Spatial.</w:t>
            </w:r>
          </w:p>
        </w:tc>
      </w:tr>
      <w:tr>
        <w:trPr/>
        <w:tc>
          <w:tcPr>
            <w:tcW w:w="169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770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f movement history during a trial satisfied all of the following conditions,</w:t>
            </w:r>
          </w:p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) The strategy has been classified to neither the Spatial nor the Serial.</w:t>
            </w:r>
          </w:p>
        </w:tc>
      </w:tr>
      <w:tr>
        <w:trPr/>
        <w:tc>
          <w:tcPr>
            <w:tcW w:w="169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work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stops</w:t>
            </w:r>
          </w:p>
        </w:tc>
        <w:tc>
          <w:tcPr>
            <w:tcW w:w="770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number of stopping coordinates in the network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number of nodes bundling stopping coordinates in the network.</w:t>
            </w:r>
          </w:p>
        </w:tc>
      </w:tr>
      <w:tr>
        <w:trPr>
          <w:trHeight w:val="470" w:hRule="atLeast"/>
        </w:trPr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number of links connected to a node in the network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ratio of the number of links that are actually present links in a network to the number of links that are theoretically possible in the network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probability that two neighbors of a given node are themselves neighbors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path such that no shorter path exists in the network, and its length is quantified as the number of links traversed along the shortest path between any 2 nodes.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770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extent to which a given node lies on shortest paths between other nodes.</w:t>
            </w:r>
          </w:p>
        </w:tc>
      </w:tr>
      <w:tr>
        <w:trPr/>
        <w:tc>
          <w:tcPr>
            <w:tcW w:w="169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770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inverse of the sum of path length from a given node to other nodes.</w:t>
            </w:r>
          </w:p>
        </w:tc>
      </w:tr>
    </w:tbl>
    <w:p>
      <w:pPr>
        <w:pStyle w:val="Normal"/>
        <w:widowControl w:val="false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bookmarkStart w:id="1" w:name="_heading=h.30j0zll"/>
      <w:bookmarkEnd w:id="1"/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Note. Adapted from Suzuki &amp; Imayoshi 2017. Behavioral features analyzed in the conventional, strategy, and network analyses are summarized. </w:t>
      </w:r>
      <w:r>
        <w:rPr>
          <w:rFonts w:eastAsia="Times New Roman" w:cs="Times New Roman" w:ascii="Times New Roman" w:hAnsi="Times New Roman"/>
          <w:sz w:val="24"/>
          <w:szCs w:val="24"/>
        </w:rPr>
        <w:t>Further details are described in Material and Methods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charset w:val="00"/>
    <w:family w:val="auto"/>
    <w:pitch w:val="default"/>
  </w:font>
  <w:font w:name="MS Mincho">
    <w:altName w:val="MS Gothic"/>
    <w:charset w:val="80"/>
    <w:family w:val="roman"/>
    <w:pitch w:val="default"/>
  </w:font>
  <w:font w:name="Noto Serif CJK JP Light">
    <w:altName w:val="Arial Unicode MS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;Arial Unicode MS" w:hAnsi="Noto Serif CJK JP Light;Arial Unicode MS" w:eastAsia="Noto Serif CJK JP Light;Arial Unicode MS" w:cs="Noto Serif CJK JP Light;Arial Unicode MS"/>
        <w:color w:val="000000"/>
        <w:sz w:val="24"/>
        <w:szCs w:val="24"/>
      </w:rPr>
    </w:pPr>
    <w:r>
      <w:rPr>
        <w:rFonts w:eastAsia="Noto Serif CJK JP Light;Arial Unicode MS" w:cs="Noto Serif CJK JP Light;Arial Unicode MS" w:ascii="Noto Serif CJK JP Light;Arial Unicode MS" w:hAnsi="Noto Serif CJK JP Light;Arial Unicode MS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;Arial Unicode MS" w:hAnsi="Noto Serif CJK JP Light;Arial Unicode MS" w:eastAsia="Noto Serif CJK JP Light;Arial Unicode MS" w:cs="Noto Serif CJK JP Light;Arial Unicode MS"/>
        <w:color w:val="000000"/>
        <w:sz w:val="24"/>
        <w:szCs w:val="24"/>
      </w:rPr>
    </w:pPr>
    <w:r>
      <w:rPr>
        <w:rFonts w:eastAsia="Noto Serif CJK JP Light;Arial Unicode MS" w:cs="Noto Serif CJK JP Light;Arial Unicode MS" w:ascii="Noto Serif CJK JP Light;Arial Unicode MS" w:hAnsi="Noto Serif CJK JP Light;Arial Unicode MS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Yu Mincho;游明朝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" w:hAnsi="Noto Sans Medium" w:eastAsia="Noto Sans Medium" w:cs="Noto Sans Medium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16:01:00Z</dcterms:created>
  <dc:creator>SK project</dc:creator>
  <dc:description/>
  <cp:keywords/>
  <dc:language>en-US</dc:language>
  <cp:lastModifiedBy>Dhiren Parikh</cp:lastModifiedBy>
  <dcterms:modified xsi:type="dcterms:W3CDTF">2023-05-18T19:12:00Z</dcterms:modified>
  <cp:revision>3</cp:revision>
  <dc:subject/>
  <dc:title/>
</cp:coreProperties>
</file>